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31" w:type="pct"/>
        <w:tblLayout w:type="fixed"/>
        <w:tblLook w:val="04A0" w:firstRow="1" w:lastRow="0" w:firstColumn="1" w:lastColumn="0" w:noHBand="0" w:noVBand="1"/>
      </w:tblPr>
      <w:tblGrid>
        <w:gridCol w:w="1263"/>
        <w:gridCol w:w="1168"/>
        <w:gridCol w:w="901"/>
        <w:gridCol w:w="1258"/>
        <w:gridCol w:w="1800"/>
        <w:gridCol w:w="1440"/>
        <w:gridCol w:w="1081"/>
        <w:gridCol w:w="808"/>
        <w:gridCol w:w="632"/>
        <w:gridCol w:w="1261"/>
        <w:gridCol w:w="1350"/>
        <w:gridCol w:w="904"/>
        <w:gridCol w:w="623"/>
      </w:tblGrid>
      <w:tr w:rsidR="005066C3" w:rsidRPr="005066C3" w14:paraId="1DE8AF4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EB8C248" w14:textId="77777777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uthor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102531F" w14:textId="77777777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Countr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13B959E" w14:textId="77777777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Sample Size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E7A193" w14:textId="26920CF6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Intervention Duration (Weeks)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22E2958" w14:textId="77777777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Screen Target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FF4DD7F" w14:textId="0A5845DE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Outco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E24ABF" w14:textId="77777777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umber of Strategies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75A53A9" w14:textId="3BD1C9C1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ge Min.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F483ECE" w14:textId="7A35C45B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ge Max.</w:t>
            </w:r>
          </w:p>
        </w:tc>
        <w:tc>
          <w:tcPr>
            <w:tcW w:w="435" w:type="pct"/>
          </w:tcPr>
          <w:p w14:paraId="26E82104" w14:textId="18EBB89F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Randomize</w:t>
            </w:r>
          </w:p>
        </w:tc>
        <w:tc>
          <w:tcPr>
            <w:tcW w:w="466" w:type="pct"/>
          </w:tcPr>
          <w:p w14:paraId="776C3524" w14:textId="78B18C88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llocation Concealment</w:t>
            </w:r>
          </w:p>
        </w:tc>
        <w:tc>
          <w:tcPr>
            <w:tcW w:w="312" w:type="pct"/>
          </w:tcPr>
          <w:p w14:paraId="0C461A6C" w14:textId="33E8D30D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Blinding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19E3875" w14:textId="6EAA09C7" w:rsidR="005066C3" w:rsidRPr="005066C3" w:rsidRDefault="005066C3" w:rsidP="005066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Risk of Bias</w:t>
            </w:r>
          </w:p>
        </w:tc>
      </w:tr>
      <w:tr w:rsidR="005066C3" w:rsidRPr="005066C3" w14:paraId="5DBDFA49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29826C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dams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2149C2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BB7415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9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0516CF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ECCE29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1EA06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2FCD44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867A1F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ABD97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8446F15" w14:textId="7CECE98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A994F68" w14:textId="457DB61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7B6A412" w14:textId="02BE8AF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671FB2F" w14:textId="78704FE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18706E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C37B5E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itassalo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04A7AF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in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45D49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5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9E5FE8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762DAA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66A654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ABC01F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9A49B9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AF23D3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6DADBB9" w14:textId="27C70AB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17F4A18" w14:textId="62E6B31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980C5EA" w14:textId="47719FD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A23FBFD" w14:textId="04C0F4E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B25DB7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420BEA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mini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73E2A3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ra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6E63FE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A2E0BB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383FE9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9CAA68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640B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F18E6C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95AB85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4043300" w14:textId="19F2533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F1ED250" w14:textId="6D0E298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24BEFF8" w14:textId="535C679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85DA23C" w14:textId="5C35AD7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47E80F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66083C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nand (200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FAD0BB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nad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CA746D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854A9E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305CA1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games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25EA4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98B80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2D8940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9B470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A986960" w14:textId="006F24D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058B98D" w14:textId="1AFE678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172FEF6" w14:textId="2CD6091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A46AD97" w14:textId="0641B2B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07236B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425D74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ndrade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AC1637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cuador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811927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7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2BB41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8A8DBA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FF74D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31B6B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3B72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498378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A391CC7" w14:textId="42E45CD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AA6387F" w14:textId="2A28BFC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762D456" w14:textId="7851329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E976108" w14:textId="53ABF85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6A63D1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8A9D6E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talla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6A6669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azi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8BB5C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9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6D079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6C365D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127B3B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B25501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17D49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E7F95B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324A776" w14:textId="4DCA61B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10EEF10" w14:textId="5E0FB9A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EA93875" w14:textId="1C51346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F9E4ABE" w14:textId="7578999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D6E7BA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28305B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abic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77FB75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9AA62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886ECB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B33F15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2BD52D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1F041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4EC39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55A4FE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4E1DBC1" w14:textId="6812DAC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1A62647" w14:textId="7254F26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E9A2E06" w14:textId="3FE3DA6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4B77774" w14:textId="2CE7AB0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606286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28984D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acardi-Gascon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0B9EC2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exico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7A6131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3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3697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E5EA39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FB6205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903463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DAA07B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EF7FA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06182B5" w14:textId="3660F55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CE30CDC" w14:textId="233E161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600B5F4" w14:textId="1FE2D33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A59E72C" w14:textId="0BE4724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7BE82F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547B6D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acklund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B3EAA1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wede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E0F95C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6F215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035E5D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BF1CE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C3D14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740A69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643331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00B35AC" w14:textId="40AFEE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E0E944E" w14:textId="5BCEA54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B0EC78F" w14:textId="21A842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B0AC89A" w14:textId="7451394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58E088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2B3922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agherniya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DFABA2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ra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6C38DA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71D4D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A26A29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737921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ECF25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21A005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A8B284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0B1BD96" w14:textId="3850442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4AAD292" w14:textId="4EFEC17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EFB9220" w14:textId="1E4FB56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794E124" w14:textId="310A9B7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3C71A5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4E9225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andeira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ED6550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azi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F88614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8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07DC8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EA4A9D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E14AC2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A1CD7C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F8E494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09D0E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EADFE7B" w14:textId="7A5475C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0A2BF2A" w14:textId="72EF612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F68AB1B" w14:textId="646FC1A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43A1867" w14:textId="1421CAA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20EF40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84B075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aumgartner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164D51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erman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44EC5D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8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D07B83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C3224E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ABEFB2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BB6C2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D63555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6CE37D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9A66186" w14:textId="1536F75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0735713" w14:textId="2E64260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8C22E76" w14:textId="531329D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040D3ED" w14:textId="1D79125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29BE7B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2B39A1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have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F2B220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nd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4C5067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5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595C53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DBCB65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BABE0C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BDAFC8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B1760E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AEE245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66A4870" w14:textId="78BB5FF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CBA7EB9" w14:textId="2138F46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A182BBB" w14:textId="2104B7F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CF3DE16" w14:textId="5C7D32F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1E8F9E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214CC0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ickham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2E3974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030941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7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2ADB01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C4825C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6DD7C6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9FAA8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02206D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46D2E1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D4D369F" w14:textId="475CF8F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097B5F0" w14:textId="4D130A9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2FEAD4E" w14:textId="6E8A776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B8ED75E" w14:textId="1C5279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3542F4A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1C7FB1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irken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FF7A77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nad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ADFAC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1E521F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E55C07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AC4D80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C9FDC0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BC8084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F3481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3FE7780" w14:textId="54C7259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6C5B654" w14:textId="5114ADB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4AAE643" w14:textId="2159684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72082B3" w14:textId="1F4B3E8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5BAA96D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4B08C9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jellan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40EB2E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rwa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2F33D2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8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7D380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6DBA6A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96534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904A99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2EC1D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73EBC5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EB04801" w14:textId="76F91AB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D8C1F7A" w14:textId="7E03207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5732053" w14:textId="59028FC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CCC7B7F" w14:textId="4B505FA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42AFC3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A68CE6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olton (201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1C336A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913D04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96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2ADF9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FD0272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F7ADCB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771E7E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7DAE5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3B1DB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291E23C" w14:textId="4D82E60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F075D05" w14:textId="52520DC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D3C046A" w14:textId="30E727E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94B2DDB" w14:textId="0CABFE0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173094F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01B3CD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eslin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FF938F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re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70ABB5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1C2A6A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37FC2D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7625CB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8CA61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CB80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17A79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6B34843" w14:textId="31BF64A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135501C" w14:textId="2EF324A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948E3B4" w14:textId="40D31DE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584EACD" w14:textId="42823C1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3E0E267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DD07192" w14:textId="4030EBAC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otma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a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0A1C8B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99D72F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851265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C3868B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B1511A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53658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46B8DF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D31277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4CB1177" w14:textId="1685006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96DB42E" w14:textId="7E2ECF9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3A5E52C" w14:textId="64DF38F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1C42D63" w14:textId="1C54289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1B8E41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FE6E54C" w14:textId="539C3044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otma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b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7F7595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72A67E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9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0E1870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704E2A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178818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70E015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F55622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9A286C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BC8AE49" w14:textId="076E6AC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1F55C78" w14:textId="629A071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7991BB5" w14:textId="4A0E0A1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B1A0EDC" w14:textId="6E55AB4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EFA573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D131BD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own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120376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BFAA05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E62A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1013A5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7272A1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486871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7F8D2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FA1D08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8EC36B4" w14:textId="320346E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D7CDA1C" w14:textId="17A6ECC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1A98880" w14:textId="79D74E6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DC94F77" w14:textId="77C8E94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7862BAB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4F050F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urke (199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25EDCD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C4BC88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259A0E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37E123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68E659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DCD50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5E5790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F6216A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ABEE078" w14:textId="42C5153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C1D8E87" w14:textId="53E7049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D163ECB" w14:textId="60A883A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10CF012" w14:textId="0FE69CB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9466D1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EA269C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uscemi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7BFF87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AAACD1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8B7EA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38640C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6F0A8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F38B6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03898C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64A15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2C5652A" w14:textId="1DCBC96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7CD9F7D" w14:textId="3BCF733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7E6473A" w14:textId="2084AF4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3366827" w14:textId="7973BB5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069ED91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DD506A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usch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06CAD4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43F4A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B2404D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FDB6CF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FEF77E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0D69EC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496CA7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7E1B5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8B4D56D" w14:textId="2DF9656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F4708B3" w14:textId="1D44C82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5724967" w14:textId="72C0459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90B6E9A" w14:textId="0847617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318147F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6FA5A3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yrd-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edbenn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62A4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C46E98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8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779D70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83B127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D4040D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052B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26CAAA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DDAFE0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6CC4577" w14:textId="53B31D9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18DF42F" w14:textId="553A39C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1A33060" w14:textId="35C82AD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550A2C5" w14:textId="7C76B8F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FB2483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7B1C37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mpbell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9A3863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15FCBD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4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31C8A6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8F6058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13E044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36C62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75D708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6B2F6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E3B40FF" w14:textId="1983248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991EB62" w14:textId="5B204AE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5659920" w14:textId="00E56C3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AA6E52A" w14:textId="1C83BFE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F14600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58A06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navera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B2F15B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8617C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F504D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8C7AC7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F2FE41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B4EFDA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066F18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84D731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8CECCA6" w14:textId="571C9CB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D79893D" w14:textId="7C76131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D1A30F9" w14:textId="58C806C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E44C3B2" w14:textId="25B0077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514FE0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BB5AB2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Carson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373447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8157E1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9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B93066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26A8E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CE18F1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3C2A6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33353E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325F4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0D527A5" w14:textId="7FB409B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DB6CD13" w14:textId="0CB9753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E5EFDD7" w14:textId="41D3505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216F07E" w14:textId="20D59FC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8575C1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162D7E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entis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801353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tal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1648F8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9E3C9A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2BBAC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4CF409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ED1F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CD93C6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4F0154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5630306" w14:textId="38E696E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C747FE1" w14:textId="62BD253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84B7DE4" w14:textId="0D4A91F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96D7CBD" w14:textId="5D3D009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141C6C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A74BAB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espedes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B2CE37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41E266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4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B48B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057683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. video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445D5D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29FE2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4085DA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FFEE6E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B1625C3" w14:textId="01376CC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48B4180" w14:textId="00CF884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13CB188" w14:textId="34ABDED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0ED0E13" w14:textId="532944A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CF24E9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374360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hen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C4AAE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824720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37C4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B6F89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F47EC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EB0B6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C68FD2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2C5651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31FA13E" w14:textId="4655518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8E34DE2" w14:textId="408FB54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F8B992E" w14:textId="642ADA8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9C3F09B" w14:textId="4073A4F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314B2D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6BCC58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hin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2F19B8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9E7CC8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9E2C1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B0E280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9234F5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AA6B30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82F4D9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9C0743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76147C4" w14:textId="52269C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BEB0DF4" w14:textId="5B0E016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685EE45" w14:textId="435975A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737646F" w14:textId="1980353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CD7F36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C1EBF8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liff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2A5449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9459D2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EAA35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2DB537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31E000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0F3F9C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AC28DC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4C5EB8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7CE7BD2" w14:textId="2E3DF13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38E558F" w14:textId="5A039DA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871233C" w14:textId="57C4C20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7E87B88" w14:textId="3B12B9D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474C40E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3A264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lin Ramirez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7FD372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exico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839F27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1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2179F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F550DD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D006C8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509A8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34560A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79982D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0E9D2D8" w14:textId="195AEDC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B735379" w14:textId="32553C2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393016E" w14:textId="0AF145F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73D5756" w14:textId="0761875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DE1C68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363B74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ng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37A662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9AD8D5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214B5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F902A8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8BB825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82FCA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824228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D4CAEC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ECD7A93" w14:textId="506079E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C486BE0" w14:textId="6515C52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6F2F91E" w14:textId="0F38903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1D97171" w14:textId="79AAC27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65C951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98A180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ntento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1C8054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1804F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276333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B96D54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80575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AA3D80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AA4926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691B3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9F81102" w14:textId="20317CD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3B1237C" w14:textId="0801E9F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E7A3BDA" w14:textId="4C79B45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EA47655" w14:textId="524BBC0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091FD32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8D050A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ntento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AB2BA1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59A9AC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731105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04C0B0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4F10D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44C12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CB3850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E02774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58E7514" w14:textId="2590245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7C57F11" w14:textId="740796D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D0F871" w14:textId="623282E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FA647DD" w14:textId="7257011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DD2E0D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4F498A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ronk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68FE59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96816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93884C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84B079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16FB76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5DC9C9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B6F944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298890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7503F89" w14:textId="25CF19B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C115B85" w14:textId="46D4DF2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DD08B0F" w14:textId="6F8222C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0CE1A47" w14:textId="01D7C5E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1F3B983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E09A50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rout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30BD09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74EC1D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36E644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D09496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85230A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20C1D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7B9533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BBA0CF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535289E" w14:textId="151946F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6046277" w14:textId="6E7D01E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FB20E0F" w14:textId="4CC01F5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91461D" w14:textId="54738B4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77E3EAF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C4B02A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ui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4B1422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F44375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8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0D29E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F0E50F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444A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F1A4D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A4EA03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564EDA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D876CEB" w14:textId="05C5076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7D75F40" w14:textId="017F2DA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8F97E59" w14:textId="0706A8A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BFD84FE" w14:textId="1CD2404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2204C62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DBB3A0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ullen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2AE5FC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69D66E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9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F809CC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40C67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AE0CE2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mputer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5061F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FCC01E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070B5A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624C738" w14:textId="72BA4D7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558E408" w14:textId="25819BE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66FE9DB" w14:textId="78462AC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EF4D7B9" w14:textId="2670F4E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181512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C336A6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voli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B85411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tal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21EE32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FC1F5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44A0D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807792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1BFA9A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0DB64D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BB9A1B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D31F194" w14:textId="703BA86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0763BBD" w14:textId="36E48F5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4E71704" w14:textId="795BD9E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B7CE59A" w14:textId="1E6B494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498C6A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9127FD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 Coen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5BFF41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elgium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003DB2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8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FAC42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544D2D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C59F39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1E31E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1229A9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79131B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743CADC" w14:textId="3BB831C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DC4746B" w14:textId="53C2DF2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7D5BA55" w14:textId="75F71D5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82D801D" w14:textId="006AAF5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5B21F0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40ADB7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 Lima (201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F93929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azi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B6C9E6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1068C1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3386B8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681DD7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1A88F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805E21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4BF958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4D924D3" w14:textId="245AD90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2ADCA71" w14:textId="242DE5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32182D4" w14:textId="0FBCF2E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4D90C1A" w14:textId="7D5A0FE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8D96BA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D5D4AB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 Silva (2010) - Obesit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F088CB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60B76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0C104C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7DFE4E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35D8A1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87B78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F99673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B19EF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A123E85" w14:textId="4C45397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43145ED" w14:textId="5EBEF9F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3F8E21A" w14:textId="5F88F44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CF908F5" w14:textId="37A4AFC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012FEAB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803DEE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 Silva (2010) - reducing Obesit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78B19B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E6634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1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1EACE1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7F1757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DVD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333A2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94ADC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80007D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43A02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6486042" w14:textId="16BB369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59FD4C1" w14:textId="240FA5A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A68590F" w14:textId="0751CB9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07DB259" w14:textId="3E06EAB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832605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64CDF1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nnison (200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E16BF4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9B426C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F4049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04DD02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4378E8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62F45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9452CD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DD4F4A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AB56BB5" w14:textId="272B2CC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51E6A7A" w14:textId="67FAFE0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9B08145" w14:textId="22EFF43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DBAF413" w14:textId="002D6CB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107255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FA6782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war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05BE00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FAF77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8220E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035A8D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9A44C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A4D3A8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FCACAF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1D87C7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76AB5BB" w14:textId="3E62B9C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E02AA96" w14:textId="6A779E4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EF5AD2C" w14:textId="09FF85D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92B667A" w14:textId="335C174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9526C6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A31793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war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70311C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BCF174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2BCD9E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2006E5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95463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AB35A3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D98A63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42DEC6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1FF013A" w14:textId="6C7D99B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E3243E8" w14:textId="2ABDB17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92155A2" w14:textId="4A4D01F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0D292B0" w14:textId="62015B8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3FE776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A14F4F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icki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105BFB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4993E4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5F6FF5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FAF570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AB2D0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EBD5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37D205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24E130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5CA65F7" w14:textId="297F424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4CBFC7A" w14:textId="0750FFE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983AB9" w14:textId="497609F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83DC013" w14:textId="3EDF10E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0376748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436ECA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owning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A228F4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ADF55E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4EE96B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017EB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0A6064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4A84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1BB359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60388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91A8B19" w14:textId="121E38D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53031BE" w14:textId="5069731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8412539" w14:textId="787221A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0908621" w14:textId="011185A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5169CD39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26074D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uncan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9705A1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w Zea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63CFE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CFC156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DCD939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2A2ED4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75A14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EB8C42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14A288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6B9D2E2" w14:textId="2C777FE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D442249" w14:textId="4D8323F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7739B60" w14:textId="3B07C26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50239A2" w14:textId="163DAF1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E8CA41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2F2E79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unton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BAB443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464492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9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656EA8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F6F3D7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994E51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024FF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66F119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E02826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3C703BE" w14:textId="7F7274B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7D3D8C8" w14:textId="33BAA79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9E78D7F" w14:textId="1ABB229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150A9BD" w14:textId="091C9E0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1F1A759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47F8D1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agle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C54DF4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F05C5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723B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869794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5F643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393E1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B41B79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32C167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EEE9CC7" w14:textId="64F397D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54582BD" w14:textId="182AEE8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BF752CE" w14:textId="420E35B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D676099" w14:textId="332C0CE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2F287BD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EADCC0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arly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C7952C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569908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DD99A8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009013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481217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8ED43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15653D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7DB66E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F4C8AD6" w14:textId="701528E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4449B0D" w14:textId="362FAAE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3202C5D" w14:textId="5DBC890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7067E4F" w14:textId="1A3089B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687DC8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F24749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Efstathiou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49ADF7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reece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47B9AB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2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EA56A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D0A791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D3507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6C22C8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232642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239C9D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D40221C" w14:textId="76CE6A1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2DB85BE" w14:textId="24E1D05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5D3640A" w14:textId="0601C08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E023A6A" w14:textId="1452C16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7FCFA2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523458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pstein (200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530731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EBC01A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D98951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19CBEB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VCR/DVDs, videogames, computer for non-school activiti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54D5C2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3D43C2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0154A2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CBE3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28A6028" w14:textId="67CA298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2F528F8" w14:textId="0C4362E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05E8C60" w14:textId="1036987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7F61E80" w14:textId="59B1AD9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111FB0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F167CD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scobar-Chaves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CC044E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7205B5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5CD10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6CBCAC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2E972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D694D6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BCAE53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1C7904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2C59A7D" w14:textId="51A94E5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3369175" w14:textId="198468A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37FC75F" w14:textId="07AE6F9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FF6907D" w14:textId="163BE9A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E0D879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9D92B4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ssery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B5EA29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890DD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889167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E2EEF3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99B64E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97B931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4C5CB2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30F075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AADE91F" w14:textId="672FD91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971483A" w14:textId="49FC70F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448EFD7" w14:textId="74867D8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29A21C0" w14:textId="28104C3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8EF495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81842B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zendam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5C5290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7C489C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8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9E657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4BDA2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A22D7B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BB7C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49D500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212CD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A4C4ECB" w14:textId="31A9287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9D777F6" w14:textId="668AC76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DAB192E" w14:textId="750FF9E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65A800D" w14:textId="4D25C95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DB9D37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EDD678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aghy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2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EDA30A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K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388C1B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07B93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FD5393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200A58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DDC353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3F2E5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84E2FB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641DC83" w14:textId="4183466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3B488A9" w14:textId="00F304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08A79B5" w14:textId="05EF981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A8A10F9" w14:textId="67F1C11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CE39A2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CF30A4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assnacht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2DDEB2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ortuga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694360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EEA719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3151BE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BDC498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FDAD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AF0A32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CAFC4E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858B596" w14:textId="64300AE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895B553" w14:textId="53AA0EE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90E737A" w14:textId="3E0BB9B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E2141BC" w14:textId="1B6BFE7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FD9311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29D56E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ernandes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91BD7A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azi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C2BEA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BDA52A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1A15DE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69D531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88AAB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208F0E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C0F05B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AF917B3" w14:textId="221FDA1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6DCBBFB" w14:textId="62E0F96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42A0F8E" w14:textId="6BCD90C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75B2CFA" w14:textId="5A70CB0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AC9FE0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A3CF0A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ilho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EE94AC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azi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6E7784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7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8FE4BE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EB1DBE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4D9BE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630A9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6993D1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FCA2C3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746517D" w14:textId="3AFECD2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CFCB15E" w14:textId="4839103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B7EDFE4" w14:textId="5030F97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A1034E5" w14:textId="4CA39B0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7F43C7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222F4E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itzgibbon (200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21B5CF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ECAA8B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FB7D37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A386BA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869CF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4408B8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B35345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261BA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154A997" w14:textId="5C11CD8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16A4007" w14:textId="01DEDCA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566DB93" w14:textId="5DC4337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80020B9" w14:textId="0D5FF5D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7B47DF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FC154B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itzgibbon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6DC9B8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847147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E8AFD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EAF5F3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8E4A81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711051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2FC5C7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674A58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F057A19" w14:textId="320684E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8E4DE38" w14:textId="4AF6F73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40969AE" w14:textId="7F7685B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3FF6437" w14:textId="46025F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DEA14D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250C9A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itzgibbon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055584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52937C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1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94D6A7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9F93DC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9C3D52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8D44B1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351DE7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6CF5F2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D3E356E" w14:textId="3F24F84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0359E1F" w14:textId="00F4B90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70C6E95" w14:textId="476B7C5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C824DA9" w14:textId="5828247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5B15C7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82EBB7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itzgibbon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3DAE75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FEA2BB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9C7C1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F50C84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91F604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3BD1E2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93B2F1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E8951A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03E678D" w14:textId="08562A7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E0185CB" w14:textId="018DE8E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51BCFBD" w14:textId="3C2DB0C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50F4405" w14:textId="52FB132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F68A26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0361E2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lta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730540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41371E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6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90630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D70D0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BF6FF2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DA6E3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663C3F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C620BA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2FA48C7" w14:textId="6CA6F8A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D28C4EF" w14:textId="3FE4871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BD08207" w14:textId="3D200BE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8654083" w14:textId="16FD3B1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226CB66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C2B27D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rd (200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EA3C4C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BC0310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725986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854B6E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4F9B60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AC9ED6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FA5A31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06DBFC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2F0631B" w14:textId="5C9F1DE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010828F" w14:textId="117632E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F5BD68F" w14:textId="7E8B9D6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D63381E" w14:textId="5919018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7D887A1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F9F8A8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oster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69149F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ECF26B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4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0C940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9983CF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66C65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1D2BFF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D1AEC2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CE1647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438DF37" w14:textId="5F4BEA8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5FF6C3D" w14:textId="4D22A8A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EEC59FA" w14:textId="45ACCA8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DD7DEBB" w14:textId="7142E8D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4AFCC7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7C062C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rench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A9A3C8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A1168A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8E8A57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01F7A5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A59F2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6D8119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A28511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7BC64E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F36B6BA" w14:textId="7E7150A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275FEA0" w14:textId="10E2C8A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D6F3A47" w14:textId="6737A0A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178DC80" w14:textId="3C4490A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ABA6B7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744441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rench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0F4925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19F4D6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76A3A6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150035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phone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9C429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6B2B67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10E563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E0F0A5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BBAF7E2" w14:textId="5C2FEA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0A69581" w14:textId="5C1C050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FC3C71F" w14:textId="39F9EB3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20BD36A" w14:textId="1F1B922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9915FD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CB8910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rench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FA0EEF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BFB8A3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3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F3153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78184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EBD1C9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7FFBE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93B29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DB15C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BBA9B6F" w14:textId="3533481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C85D881" w14:textId="43C222C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49640BB" w14:textId="09BD1F2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8316234" w14:textId="14BAFD5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6D420FD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916E48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ulkerson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E49903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72F70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205EBB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831980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1A1899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D27A8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56946F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2D43C5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9D81A4E" w14:textId="0B61AA3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CD31B30" w14:textId="37612CD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55232B1" w14:textId="26019F0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31AFBFD" w14:textId="733E3A5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07B60D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A65CF5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entile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ECF432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04FD1C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2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12FE2B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519400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BA219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3A69F9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A45AE5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E3D04F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6CA9451" w14:textId="3CCBF69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DB07BF4" w14:textId="273F8DF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A3EA252" w14:textId="4C36FBB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5F4194D" w14:textId="2D6F849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2DA8C2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83EBE9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olan (199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A239B2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srae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304D6C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BB06A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9EFEB8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42AA32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2C11F1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D1FFE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4543A1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9197EBB" w14:textId="77BFED4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3A3D908" w14:textId="7462E53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4E3DF4C" w14:textId="1100F5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E461D30" w14:textId="3FE5FB3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A21D04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540C76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olan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12FB79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srae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EA282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81E59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151C55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90BB11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0963C3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E91D6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BED9D6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FFFB2F2" w14:textId="18FF72C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18F6F69" w14:textId="6CC9C89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1F9F154" w14:textId="142100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5BD4C38" w14:textId="64FA50C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4929811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E409FD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onzalez-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Jiminez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03FF53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pai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0AEDBC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F314B5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124F6D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21F729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B7C2A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69FA7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DB9F74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5BC367E" w14:textId="1AE2DAA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F8F1C63" w14:textId="510FB41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1760BF1" w14:textId="627D44C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2502F0B" w14:textId="1CAC1A3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7634161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849AC1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ori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5ACCD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F7009B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831E6F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D761C4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7285A8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2262C2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D79EEF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9D2AA5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B2B6108" w14:textId="0BEA8EB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28827A9" w14:textId="7AC45F6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F3DE471" w14:textId="5A8C0B5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1DEAA32" w14:textId="78B4E83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16B8AD0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740F0C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ortmak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1999) - Impact of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161327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8DAFAD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8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3D5051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E31CD3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79A090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B5A044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763C9D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A44704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25E6300" w14:textId="40719A6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62F99B9" w14:textId="499AFEA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74BD519" w14:textId="5A288A3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E949F86" w14:textId="1471A82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216DD2E9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5D294B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Gortmak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1999) - Reducing Obesity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AA14DD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934CF0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9F7452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E244AB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15464F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DB2410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A74A51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7ED77F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1B61D9B" w14:textId="613C794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46B0C1C" w14:textId="604C0EC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D9A6A77" w14:textId="60DF4F6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C20CD39" w14:textId="633B1B7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506B8E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D40E7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rydelan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E0D1F5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rwa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877728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9720B9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733C2E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DVD, computer 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7C8D4F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E9FA2E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D38A20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0ADA06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F8BB7FC" w14:textId="6805137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C25AA4E" w14:textId="71F68A0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CA4D820" w14:textId="1A19CCF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FEFFE97" w14:textId="57F3523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65CFE2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DF04BC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aines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6983E2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99539B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CD4936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22883E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75A184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632FE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631299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714CE0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6C21B4C" w14:textId="25C8E6C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5408F82" w14:textId="6AD8EFF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6222476" w14:textId="1F7B384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430FCBF" w14:textId="4B04118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7B29DD4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8901F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aire-Joshu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2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C2497B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2DC32A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490D45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32FD27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CAB336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DF7AA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E72996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D744B8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C2E1684" w14:textId="2749D6E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1CB6B28" w14:textId="552A58A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4F5F6D5" w14:textId="5497D13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1815F18" w14:textId="16DDC5B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5A6166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01AEA8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ammersley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3A3E8B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223FD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9BE91D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EED00E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49638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B7D28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B7A843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62DF0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7AAAD5E" w14:textId="56C7274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5B44BF9" w14:textId="5F42F17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8B9E5D4" w14:textId="2635658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B6B1233" w14:textId="7B0B39E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3C2EFB4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FB557C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andel (201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AF59DF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nmark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BBA3F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05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14E7D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40F4A4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9A11C2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C0B00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F2E8D9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7FA631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CA389EB" w14:textId="3139A45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8D1C1E9" w14:textId="6985A27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F667913" w14:textId="46B6C40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BB7907E" w14:textId="0EB2E0C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4437EA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16AB3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arrison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58467F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re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395D18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1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946E4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A5871A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E0C691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292A6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F4D1D2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C63D8D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F12567A" w14:textId="0B6221C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B9F3996" w14:textId="6C8B836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F349A98" w14:textId="3F3DFDF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D82F6D1" w14:textId="193FC9F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A0B05B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C5F890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idayanty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81833F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ndones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38DAE6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D69211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527C14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12FA58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BEDFDD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430EE9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43EC30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D745504" w14:textId="4EB795E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8941E27" w14:textId="4844888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C4D1EFA" w14:textId="08368BC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6CC6351" w14:textId="601B8F1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5CB9FC9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3E7683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inkley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F96EAD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BBD000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CB7851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7793D5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DVD/video, computer, sedentary electronic 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133DE3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E1D8F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C4DAA3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A88C1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A69E6D6" w14:textId="73FEB65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44A21B6" w14:textId="2F9DC20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C2B3825" w14:textId="5229C48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B76EEF5" w14:textId="55AA2A7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2A39146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61B8FD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ull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A6AB97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B59320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7E18B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2B11CF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FB01DE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278AE7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AC8F85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AED2DC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89850D6" w14:textId="0DA6891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1270042" w14:textId="2766945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CE84400" w14:textId="25569BA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8010568" w14:textId="2115D06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577A3AC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AD0F1B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Jacobs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CD6A13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outh Afric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0F3DF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C48DB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D7EA3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E46723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99669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B00FC2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FD558F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3055E08" w14:textId="48E51A1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632A00E" w14:textId="069D8C9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F62E57D" w14:textId="6528390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6C24FC0" w14:textId="55858C4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57CA5B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72D25A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Jamerson (201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A0A573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9C0301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81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D00F5A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8DC328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28C17D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7CBF4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3C1A9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79D10F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709EBCA" w14:textId="1826675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2EE9C5B" w14:textId="532195A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F8B648B" w14:textId="4A76A05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FA0C398" w14:textId="100AF5F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2F650CB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9ED3A5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Johnson (200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CE4CB1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04F176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2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540B3A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E3948E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6AF0FC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4FD05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9D498B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F4498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A5533EA" w14:textId="1457CBB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56B856C" w14:textId="43F171A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CE8AC04" w14:textId="20A139C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5B582BA" w14:textId="719CF17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01679E9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2A6691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Johnston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51AFE5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79CE93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3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9AAA12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1F4BF9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66D1B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87DC0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B10D94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06C3F6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3DE3D0E" w14:textId="072F64D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ECB3C63" w14:textId="64317C2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6E3D987" w14:textId="5974B23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3C823E9" w14:textId="751BCF1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9E87D8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94FC3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Jones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41B29B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11D3A0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1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48473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4E091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63010C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013A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33A8CE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83BD14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5DDA99C" w14:textId="403CE79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F73C417" w14:textId="6CE6D8B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74DC8E1" w14:textId="6F14459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9D98C4F" w14:textId="2E1CF0C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442C9F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72575A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ameswararao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3200D1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nd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FA321B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0524F8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0C3237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934C2F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828F1D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5D2E3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671853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11E65F8" w14:textId="7B8CA6D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21D019C" w14:textId="77BF51C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0292FAB" w14:textId="01B2277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C0FC69A" w14:textId="6E20174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1E15794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14A5E7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eita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D1710B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8E8FE4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D6F62F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534D65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7102A1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2C783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F0BF21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853A46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2172AB6" w14:textId="5DE9D8B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A6542E2" w14:textId="2AA12C7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83E7EA0" w14:textId="0434A7F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D74F99" w14:textId="271694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0D9241A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8DB34D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eld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C87334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9C84CA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432165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08FAF6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487A7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E8F6A6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EF26B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50E574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C32C37F" w14:textId="6F2C482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0E21B01" w14:textId="731C25B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B1E3FDF" w14:textId="19E0A54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2374657" w14:textId="008C8D8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23C416E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EECCF6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illough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DC627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nad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AB9C80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43C27E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2D3EE4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7693BC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B2782F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5D8DCC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B9AB95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82DCC76" w14:textId="10DA338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EB46D0D" w14:textId="5A31FBC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84E3F45" w14:textId="4A959AE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9C488E2" w14:textId="428520F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157E4F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4AE61D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ing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0ED81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2873AC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38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E68D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FDAE37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54241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F96F7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D36958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2133FB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FF1A38B" w14:textId="1DF69C3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1F07962" w14:textId="68634E1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A618E7D" w14:textId="44B732C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77F7FD5" w14:textId="3CDDF73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1B04FC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3F8E39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ipping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E3F6F8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ng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2A70BF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7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D833FA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F2CB3B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0F858F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79C68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4C14D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6CEE27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C53F043" w14:textId="18D4380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3D4617A" w14:textId="4323CA2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F1CE178" w14:textId="4F0EBCB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9D37EB1" w14:textId="7BA409E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43D5B7F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3F23CE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ipping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F17EE3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ng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41AB4E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F9BFF7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EA3DB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F2F9A8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048BBC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157E59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40F52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BECD610" w14:textId="2076786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1163634" w14:textId="036A991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C47897D" w14:textId="2B7ED9D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AD8377E" w14:textId="7202B0D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40B2993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8FF346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nowlde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189492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AC9186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FB9947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814E6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, portable electronic device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4AAAA7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59EB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EAB57C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E541AF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E19851C" w14:textId="7BF4E32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D6E44BF" w14:textId="3C77336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325022B" w14:textId="43FC597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B9AE792" w14:textId="0F7268A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1F6B814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EACB04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obel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1F3000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erman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2544EB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4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75D150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8FC971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D3E311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5EF0FD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F403B1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E27EF3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8197D9D" w14:textId="7CBC093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35C3F5E" w14:textId="430078D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42D8FAC" w14:textId="0429288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D102515" w14:textId="2DD0F40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CAEAA8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A4A605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obel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25FFA7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erman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718C56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C59EB4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0A36A4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83189E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832CE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65F10D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8160BF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C6A79A2" w14:textId="54B9808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FBCC43B" w14:textId="3A03802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F5387AA" w14:textId="3358473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0D66A08" w14:textId="22ED940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924698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3D1773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ocke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5D7D91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4B02C3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6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9CD9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D5D551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094FF6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1631C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17FD3B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FE8FC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FC75136" w14:textId="6B84B24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0BAC27D" w14:textId="5CB0C3C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F01C60D" w14:textId="0454598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82E73FB" w14:textId="128839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E47BE6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4F252B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ong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F5C001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77B27A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AADE4B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C2C74F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090B0F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9E240F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7E2E48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666C99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D06D88C" w14:textId="5CB7411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4062467" w14:textId="32FA6F0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C80A700" w14:textId="4C8205C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05093ED" w14:textId="52178CC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5B6327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160E81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Kong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DB560D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25052A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1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E7F758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ACCCA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D7AF63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145A0F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73BC6B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B42544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FF7305A" w14:textId="7D48719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416B480" w14:textId="3323AF6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FF0F4AD" w14:textId="7B0BF62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AA84D9C" w14:textId="1E939CB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462DBD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9BABC1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eme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BCDEB4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azi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5C7325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5E24A7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550309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064FDE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6C5F3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18E20A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48714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45FE2EB" w14:textId="5F3B433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4A827B7" w14:textId="14EF0ED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8B09044" w14:textId="3217F08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D3CE67C" w14:textId="79E7478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5A9E807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F98BB2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erner-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eva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151485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srae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6505A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3B1174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BD7856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626264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09815F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58E7A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5F859D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0C41B5F" w14:textId="7F8F65C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D907341" w14:textId="5B73DA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74FC1D0" w14:textId="0681824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39C34B3" w14:textId="689B426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30E90CF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DB2E2A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i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2AD9B2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924E38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4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39A8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9F3DE0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B992C1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3DA37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DB49A5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490F4F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28A6381" w14:textId="3B4095B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48FDF81" w14:textId="317008A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E86B706" w14:textId="3207E7B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8124B8C" w14:textId="39CB123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34E64E8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7A2D75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in (202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D2BF14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aiwa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9D343E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8E1918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0978A0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097270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1C1146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737A9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D61F86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8FA1C32" w14:textId="37BBF18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8A1EAF3" w14:textId="745178E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086B3D1" w14:textId="74970CF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282F463" w14:textId="5128425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5D74AC0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260A09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ing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FFC7B4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411E0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CDBCF0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7A2FF8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33308F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7EC851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7BA79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7C6B70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E928044" w14:textId="402DD1C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B4F1683" w14:textId="61D8D5E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E67FE91" w14:textId="569353C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D68EDBA" w14:textId="1AAD1E1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5FA3EF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FF91A0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iu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2687E4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DC1F7D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3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4D988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CE00C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A3D956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799FE6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9C117F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FC176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8BEF9F2" w14:textId="38D4FA2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6B6004F" w14:textId="6D0247C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47DE18B" w14:textId="0B8927A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BF01FA1" w14:textId="769DF2F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2D0297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C4ECE5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ubans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64ED16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8C4F2B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9FAE6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6F22BB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383C8D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1BCFD9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A59F5C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837B9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452FEA0" w14:textId="5D8CD17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AB02E66" w14:textId="27C3746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63D0C0A" w14:textId="105596D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CC6D46C" w14:textId="0C424AD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1042234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6D3D29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ubans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7419C5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B1811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570790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6E1112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, electronic 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35B39A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BF1E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80E3A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4F3970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3280B66" w14:textId="7E4C269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9A0DC28" w14:textId="3E88A6D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FD68C47" w14:textId="1B76A10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FF4E000" w14:textId="4F03CCD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0B4D7E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45085B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ubans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026309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42307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EDCE2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40ABA3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A966FC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49F33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8035B7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3D9CF9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E73BD59" w14:textId="4A70FAF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3183E0B" w14:textId="310BCE6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AC30E3B" w14:textId="2CFAF96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5FC722C" w14:textId="44D06BC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55E68D6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4CC860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ubans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53F6A3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CDB14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BA1EBC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DDED43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87FE7D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DED32B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FBF5EA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B9E69F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7E275D9" w14:textId="6B59CC9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F444FF1" w14:textId="333DA02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AEF5CD6" w14:textId="5E36E96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754A910" w14:textId="7805A09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2F8E9C2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8CC546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umeng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1CFE4E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F8CCC0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9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7B1FA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97A029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8C31CA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02FD1F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595F42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4C346D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EE4E7C6" w14:textId="6F0AD9C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083E20A" w14:textId="7BA5662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2DEE716" w14:textId="134C5CB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281906E" w14:textId="1BC9416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5EDF70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D08ABD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ynch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0B4B7F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001367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9929F7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8FC48D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83F55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67E72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31B366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603F87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2E6E402" w14:textId="0E50A8B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DCA817F" w14:textId="738E29E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91A9D7F" w14:textId="2FEA770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15F0921" w14:textId="0C53E23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02F5A8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52B932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ddison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3BA086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w Zea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2E1363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4E93A3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26A205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C67D92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02EA2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5DD1E4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EE044C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8282C84" w14:textId="47663C9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A5455EC" w14:textId="50E642E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91C19A4" w14:textId="2CA18A8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CBBEAE6" w14:textId="5D18BD1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14B9DFC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3B02F1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rsh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90AE3C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w Zea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1D187D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54F33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C0329C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other screen devic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664B8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6C2F5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46015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53468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3E3900C" w14:textId="382F563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E77E930" w14:textId="4C4D665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0DB6664" w14:textId="505C020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6A64BE1" w14:textId="6610781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4E61FE0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9CB152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cGarvey (200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EF88CE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04187A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CFDEB6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43DCC0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1C9060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7FA14E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0020A7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958317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79A1BA5" w14:textId="0B0AF19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1EDAAD7" w14:textId="74C5B78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57123B5" w14:textId="601DB33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76DE7C9" w14:textId="1BF3DCF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2A5371E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05A737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elero-Canas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2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90C3C7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pai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577E5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3B2751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042AE0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91AFEA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BA780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3FDF9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14EF90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D2454C0" w14:textId="3DE2180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B667A42" w14:textId="6E713FC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305350D" w14:textId="09A8F7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DB3EB36" w14:textId="1073BC2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030311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E44709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endelsohn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29F74D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A525A3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5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45B980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8E2DBF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21D73C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EEE2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D6C4B0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E867D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A069FE7" w14:textId="25BF870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45512FB" w14:textId="321AC9C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1DD17B0" w14:textId="48BC7EA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89C532F" w14:textId="39D0FF4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48E13F0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3D7A19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endoza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25FB33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C6C15C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98C85B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EF2216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s, other electronic devic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9F7821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746B6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EC98AF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4E3F80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E6DCAB2" w14:textId="3FACC96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745985D" w14:textId="0253F44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19B28AF" w14:textId="69CF54A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8AFBC8D" w14:textId="39E281D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4638BD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43C70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rgan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ADE62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362993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9CBE4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03C87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D33A84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1CBAAF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D69E9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321109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E1A3585" w14:textId="62B7396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72E66E1" w14:textId="51EF9D7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D6F5830" w14:textId="7078559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6876CBE" w14:textId="7874A1C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8ADFBB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9F98B2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shki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55B55C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ra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BF625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D15355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1AD0F6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735658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6847D8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3CF7DB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A1632E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929A32B" w14:textId="2A22EF9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AFAE265" w14:textId="5379462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29695C6" w14:textId="6E84D8A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0AD0538" w14:textId="2396FDE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276FBA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59DF15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uttapa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741A03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BABCAC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8FE1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2BC93D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7808B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7B4D4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A4F958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A28FB0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DAED37C" w14:textId="194EBB1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5888309" w14:textId="7979398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CBE3577" w14:textId="3AA060A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132BC85" w14:textId="15FCC27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CECB02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9A11E7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tale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51BA60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0BD851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1A739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768841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F9F3C0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ACF50D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E5DB9B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CABCC9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A5D9525" w14:textId="7C6C3A8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CFB7471" w14:textId="35A9EA6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957BA5E" w14:textId="52930AB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5D3E45D" w14:textId="4815D9F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BD7AEE9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F2DD50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umark-Sztain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C515A3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7FF85B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0BA8A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F6472B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B90B8F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A1556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F9F1E2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6558FD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B0111BD" w14:textId="5F0DE00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27DBB9C" w14:textId="6E0E4A3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C0E9023" w14:textId="3542345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7D2A97" w14:textId="05954F4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5B92B9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C5DE22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Ni 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hurchu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8B902B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w Zea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CAB55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4062E2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C24471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6C7D91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BDFB63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05D858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ED7DB4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A9CEA45" w14:textId="3257383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C6E7731" w14:textId="47DEB9F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65D5446" w14:textId="4690C95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A039006" w14:textId="65BC5D8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F93972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BCA31F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si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2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6EBE98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tal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36A081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6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5C4B7D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6CC8A8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FEACFA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E2C3F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29F80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C24269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435" w:type="pct"/>
            <w:shd w:val="clear" w:color="auto" w:fill="auto"/>
            <w:vAlign w:val="bottom"/>
          </w:tcPr>
          <w:p w14:paraId="45CED5AE" w14:textId="5713819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718E6A1" w14:textId="3B89DB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4C22890" w14:textId="32A5CC5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1E9C0BA" w14:textId="4576AC7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ED6D55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C1AAF7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ovotny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6CA9BE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5CC03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33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A1A9E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B00391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29A30D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04FB4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CCC153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C560DA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D3AD811" w14:textId="2260981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D6FF035" w14:textId="1D9C925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55C9D37" w14:textId="1AA7466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C57C96A" w14:textId="579B216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FEAE03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2C3C27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yberg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B08818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wede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05F30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D396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650189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9CB62E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9EAEF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4AAC1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5DA86C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5C58D81" w14:textId="6EB7705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40270DF" w14:textId="1E44069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1A84782" w14:textId="32BD219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B726DCA" w14:textId="7D08476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B6E637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0A92F6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yberg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58C083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wede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822F2C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FC79D5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7ED156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D5A429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AB8991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6D57D6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738391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0C4775C" w14:textId="0E5D861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C187C16" w14:textId="1CBECF8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524FBC8" w14:textId="5F2BA1C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2F350C5" w14:textId="6FCC214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B1A6F2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4EBAF0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O'Dwy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0A608E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ng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CB0D86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76A56E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595EA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4510D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BA4022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DF3DAF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F2491D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1AEC016" w14:textId="34EEA52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6A1EB5B" w14:textId="27E9B97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D04E6EA" w14:textId="4C7DCFB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8FC88D7" w14:textId="76DBE59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F0161B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0271D3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Ostbye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79865A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C7F902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C916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162EF9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8E5A8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33016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2C872C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EE7166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EA789A7" w14:textId="4243BAB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DF5464E" w14:textId="1196A17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E72AF77" w14:textId="5ABDCB2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253416A" w14:textId="701B9D6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58A5BC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30F6E8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aradis (200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20FBC8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nad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0BF990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5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15F48B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F744DE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BDE233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3FAA01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0DC96C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990426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4DCE3D5" w14:textId="3B5ED2A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1DA418A" w14:textId="3E270DA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BBD4C9F" w14:textId="7B4396E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E4F5C07" w14:textId="40C25ED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17C3D62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7EE9B1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athirana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7C14A2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D4690D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73027D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D74DD0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750872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5C9CD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6F978C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9B95F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034B22F" w14:textId="3FC31D4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293DADC" w14:textId="6B00466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B2B4DDC" w14:textId="049A93D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AD490CE" w14:textId="28316CE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31DB838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EFC3DA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atrick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DD74B6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774665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1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85F83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990E23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643890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7ED006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A362D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7BF0B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0AFFF58" w14:textId="3B477F9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8FD429E" w14:textId="3926B3F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0865EE4" w14:textId="1CD3C7A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CCEBAA7" w14:textId="17569B0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965C12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D51398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bert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019542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6BD262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16E119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6A5C31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03B3A0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mputer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B2D059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93D3C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D3EBE1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1CA097E" w14:textId="40F5B5C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CC6727F" w14:textId="03A01EB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71CF840" w14:textId="30C7881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0E948D" w14:textId="6DF33AA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DC8858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FB016D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earson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169F56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K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8F73C9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DC491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0ECE83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B94B52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F5B39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6F68FD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BF87CC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DD6B0B4" w14:textId="2D4BF79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FA9BC8F" w14:textId="71BD590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2B54400" w14:textId="080D975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6D89491" w14:textId="1D6C66E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866861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0B823E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eralta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34618E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3353FE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E1B54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9F3F9E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FC7B51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B7C065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00BBAD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D0B299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5B4B73D" w14:textId="5666940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C7326FB" w14:textId="0C72F1B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66C0496" w14:textId="30B0CE6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0473FC8" w14:textId="5EFE8CC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6A5068E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0320CA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eterson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B1CFBC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1F4AEB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2E00B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831CFF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A038F9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A9816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2D73B6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60F454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8184028" w14:textId="3849BC8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A14306D" w14:textId="09EB311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DFE95F6" w14:textId="1EC719D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2E15A43" w14:textId="58F8DB3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741C365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9D6027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lachta-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nielzik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22A970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erman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6F0E00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6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1CF496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83EEA1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A7B57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E8B3A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63FD97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A8689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AE41902" w14:textId="7FD1E3F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A2C66AD" w14:textId="573843A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8B9805B" w14:textId="2488F82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6688DFF" w14:textId="0ACBD5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1737F2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95E9FF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lachta-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anielzik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E2BD59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erman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2AEF7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9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D4F23F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023A7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2ED156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5B952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07670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ACCB56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E4AADA4" w14:textId="3223C75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0734A31" w14:textId="35A49B6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23BB41E" w14:textId="06EA90D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A56DD46" w14:textId="0F7E101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5C54FF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6E1C1E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ud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D8806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witzer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5C1CB5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5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A210E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2707C3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5AFAB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D510E0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99505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4F4844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0F3E2ED" w14:textId="21A3F0A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A8CFE6E" w14:textId="6FC35A7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7191014" w14:textId="3471DF8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384B94B" w14:textId="7779CF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4DFD1ED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D9A32F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ibiero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FA10A7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azi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01B32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3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E7005D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A9D248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DVD, computer/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98E5E9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CF14F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463AF8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F51B48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4574A54" w14:textId="29544DE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FC22F21" w14:textId="0F98C0F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9982FBE" w14:textId="722FA0C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C8824EB" w14:textId="378A8EE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4E8CCF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295054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ito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9F8799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ortugal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C5C846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50FE6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23D513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62B9D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7FA8B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77794B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19151C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6746925" w14:textId="223C52F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35F2C23" w14:textId="2838562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2EAFA28" w14:textId="144DD7E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EFC0215" w14:textId="3E6C7C5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36B39D0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20B60B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obinson (199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98A2F8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54E798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E9A24C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A82B07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2B89B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2B8DC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4E9ED5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D433DC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CB72CF1" w14:textId="7F48416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9194FB1" w14:textId="095FB80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C74DDBE" w14:textId="382447A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7A60250" w14:textId="6B8BC79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7D512BC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39C6AB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obinson (200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2B6BF6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7D9B2D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5AF264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B5BED3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0A87A8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A723A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B42F05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20A46F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12F97C6" w14:textId="1201B43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AE56360" w14:textId="62DD9A5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390F69B" w14:textId="6A77298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F514F04" w14:textId="5A6BC5D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30D879D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E08B37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obinson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EDA2ED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34451B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0092C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40AE0D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05F583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mputer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C808D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90868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2B08AE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4A6068E" w14:textId="666B1A1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C30C0D8" w14:textId="788076F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468CA82" w14:textId="736166B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9CE77D8" w14:textId="1B51990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3FEA877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BC6841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obinson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9C7656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18975C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1786C4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3DF760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video, videogames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EBEC86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81AC83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67F099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29FE78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AF2719A" w14:textId="35D5A19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1BA166A" w14:textId="7AADFA6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987935B" w14:textId="7F6C3AB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B831C8A" w14:textId="632DA7B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576BA7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35BB5F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omo (201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05FFD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cuador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D862F0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FC6B2C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4C6301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2300FD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DB8B9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986B80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04FE4A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5B9EE51" w14:textId="5FA56D5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E2AECC2" w14:textId="7615CE6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7FDDD5E" w14:textId="3D9C47B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402AB69" w14:textId="112D0AA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B74B02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6DBCFC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acher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9BEE4C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K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B5A835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A6CDE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9BA67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74E402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FF197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880BE3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E0E824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B710BA6" w14:textId="68602E4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3C9F9F1" w14:textId="2F7832E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5C957ED" w14:textId="31450E8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DA98589" w14:textId="312223E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558BC6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696009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aelens (200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3A24EF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4BC41F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53B20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8693F8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8B6746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A9BADB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165193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E84CF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4219632" w14:textId="4CDCD9F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7E5EFF8" w14:textId="414AFF4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E20F791" w14:textId="752FFD0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80C279F" w14:textId="183ED93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18E7A689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8418E3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ahota (200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5FAC8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K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0F9FA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106C7A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C274EC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05155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113CB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9523D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03954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A6158C1" w14:textId="4FA3006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9A1FBDB" w14:textId="4D0B55F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C9B1284" w14:textId="46ED4C1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B821837" w14:textId="11C6399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B8E6CC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9ECA43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almon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664D90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5E5BAF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942EAD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73790F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9C15EA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A58D70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D3D0CE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A24644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4A99D5C" w14:textId="3B53F65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F445932" w14:textId="188C7E5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0A01DC5" w14:textId="60D6EE9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1274BA9" w14:textId="64223D8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D6E353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1EF2A9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almon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F40B93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10E6A3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1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10CB34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F460C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D699B2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7734CC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D55BED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D86452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04732D7" w14:textId="1F1E4FE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4497E36" w14:textId="308B4EA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705EE9F" w14:textId="6B54261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3187C89" w14:textId="69A2D65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7155AED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7FB4CB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almon (201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EBB67B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685CF4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66D0EA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0D7602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8F8E7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B58E8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CD7D53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F1A675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23C9533" w14:textId="68EC4B2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DE9844E" w14:textId="1645412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ECD84C3" w14:textId="79E058A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2FAFA01" w14:textId="29A01EE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6CEAB3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F21239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anders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55FD66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8B06F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3A507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119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D114BA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B8FF44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9AFA8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089990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9C0A42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E40BF75" w14:textId="4C0AEE4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979A82A" w14:textId="2EB57AA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24480FD" w14:textId="032E071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E65E9FF" w14:textId="2D6B23A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C1B10C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18B0CB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Santina (2021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E7370A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ebano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DB52B3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A47573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DE98CF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3D2554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1E1AF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8FD934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308F0C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4DC45EA" w14:textId="5A6409F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2D920B4" w14:textId="17D2FBB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8D05F40" w14:textId="140E4BD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90ABDAB" w14:textId="191514E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0D8AD2F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55E887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hwartz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6A61A9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D56F9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A064D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04A787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FCECB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912D14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1F3304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98F5F4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D6C281C" w14:textId="4ADEF8F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7EB9348" w14:textId="0380F4E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DE837EB" w14:textId="053F8AA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C46A73F" w14:textId="4CE30FF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3849F4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1CBEE4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rra-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aya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77FE0A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pai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FD9FA2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85E66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888C5A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14BF9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107B9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05FCC2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627CF0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F83566A" w14:textId="6702B47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6A95C9A" w14:textId="71B5CDA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327837B" w14:textId="669F5BF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03F3296" w14:textId="10B60D4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483B313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1E01BB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helton (200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945E6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FF55E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3321FA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4F52BE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A1F56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50BBB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03D93D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55DD32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687E015" w14:textId="6DD2EA3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200E013" w14:textId="0A987DA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9F40B7F" w14:textId="1718745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B7A91E1" w14:textId="0DEBCBB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0A9F904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1DCDC7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hrewsbury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102528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125506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F8A31D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3A70EA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AEAC93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C35BF3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4F6377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4BB965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10DEDD0" w14:textId="4F6F17E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BCEDAE7" w14:textId="2033E1D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F2893AF" w14:textId="016B730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B828E72" w14:textId="1269C7F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0FBB4C8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66E6D6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imon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568B79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rance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D577F7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5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0C18B7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C11080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46E220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01B46F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17D8F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90275C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BB2CCCB" w14:textId="73F55C2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A41FF93" w14:textId="1227EA4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27F4CD6" w14:textId="20532B0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E6E1A81" w14:textId="52B69BA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B0AA36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353487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ingh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D1058C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72A5F5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F98B4B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05ACDF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69B662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2A9AFB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2C6F45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599A1C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F336E79" w14:textId="26DE00F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2354B79" w14:textId="31A6F90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75FF398" w14:textId="6DAC9AA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1E00AC9" w14:textId="28B3736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46EC8844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22B6CD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inghal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6FBB72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nd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1ADD91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6E083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93F17E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484E08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8A6BA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F477BE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4689CF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540B392" w14:textId="2DD7DCA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2455693" w14:textId="11B6131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83A02F8" w14:textId="1105F79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C5A7FFA" w14:textId="0710BD4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887A00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B34688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kouteris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499E18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E6CADA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A4F152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6EB03B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0FB0E3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A5D932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2E1F41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15ECCF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EB20E0A" w14:textId="4D397D4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5FCABDE" w14:textId="2CF8778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BF3981D" w14:textId="530F6DA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CE8C2D7" w14:textId="5490A41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6B243D3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5612F20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lootmaker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FDAD27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8C8678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39B45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FC91E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19DBF2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BBC1D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AD0365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0C24F0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28E5108" w14:textId="318757D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8EC9405" w14:textId="11EEB58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F889350" w14:textId="0DB6BA5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95F614A" w14:textId="5B1F6C3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23E4E73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84DE91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mith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FF4A79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7CD620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D37A10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A288F1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10706A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5971A9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0E32E1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66B835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7DE42D4" w14:textId="3040DD0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3FD1656" w14:textId="3616405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879248C" w14:textId="0EB01D8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59A84C9" w14:textId="1588498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05B2779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F87EF4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pruit-Metz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CF3EBC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4AA3CB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5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1E719A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9CF32B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CD89E2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37D63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222080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E9A944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810A966" w14:textId="436BD8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666D49A" w14:textId="156AAE6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ACC788B" w14:textId="38B1426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B389B81" w14:textId="4A7BCF4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9EF8E5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AA17EA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t. George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085382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1C89F7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9B5E6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B81165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242022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959A57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F2E173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63D169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C3E777E" w14:textId="1B5C2A4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676226C" w14:textId="034DC1A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69DF6A5B" w14:textId="590B527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0983329" w14:textId="61392F7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10142352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634E01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tory (200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585EAE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D91BF9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B6FE09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E08E27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5E3E91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372ABC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1345AD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08CCAE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BE6FE27" w14:textId="39CF49A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8E702F0" w14:textId="2267E33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353D70" w14:textId="0685B8F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4501A78" w14:textId="3B001BB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2A5D88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F9BBD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averas (2011) - First Steps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4BB36B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D2F571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2DA95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EC60BC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EBDB7E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456CE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56F3B5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7449AF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9BA26D3" w14:textId="60494D4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6B52EBC" w14:textId="53157D5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1A78428" w14:textId="7A7794B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DFA33E5" w14:textId="2B82BD5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4AA553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F712C2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averas (2011) - RCT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3B8B8D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0977EE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7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EB136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B53D02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964370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A0453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38B120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93ED32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D2DD9E3" w14:textId="772787A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6319DA0" w14:textId="5890AC8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3AA76EB" w14:textId="4136DF7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A388099" w14:textId="2285D78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533300F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593B42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aylor (200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E74586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w Zea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071101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9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C81EDB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F8925E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B80C18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58D160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0922C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2D0B1F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AF3D5BD" w14:textId="428C9F4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D6EBC2D" w14:textId="7127320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C2C1FAB" w14:textId="07B6AB3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493996" w14:textId="3DA0C82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7086BE5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6B7E20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odd (2008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7674DD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122BB8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81E6C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E7EBF2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movie/video, computer/internet for non-school purposes, videogames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F78F06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AB44B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E78A57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570461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E365A56" w14:textId="27C695C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60AAA73" w14:textId="05D3BFF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066DE04" w14:textId="27773B4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F3D5F87" w14:textId="23C7BB3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08C2DFC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C40286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omayko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45BD94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2AC5AF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92B1A4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59B565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34BB43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4CE0A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252E4C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1202B4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4542D46" w14:textId="086D7F6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3B7D00A" w14:textId="242A95A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F9AE7BF" w14:textId="10BCB0C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A28C2B7" w14:textId="4560048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714898F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710253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ost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0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170B13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B4B0C4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921F6D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706E07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DDDC03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24FF4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961870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D8601B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A6F9A7E" w14:textId="6BBCCF5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0DDB396" w14:textId="31D61B6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00E89E7" w14:textId="7DE6343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8FCB214" w14:textId="44B9340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DD5E1B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921CEB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ucker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104344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9571E1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E29B06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061D9D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4EE758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B1EA76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2084C6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3687B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E1D0888" w14:textId="456BC07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C778ADF" w14:textId="036D9D6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F3A0E5C" w14:textId="1F3C9BF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A50839D" w14:textId="18CD18B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544650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140445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uominen (201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98A1C4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in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26B16B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1529B2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916337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3C1BE2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A842D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241840A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175939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D6ABE6A" w14:textId="51C31FA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A1F2761" w14:textId="7339006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32A49DC" w14:textId="6CD0E11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6AC2641" w14:textId="414585C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5047137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BE3A59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Van 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rieke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7545D9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A97F5A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3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2B7C23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EA17FF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4B6AFA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F7D3E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2CF0F9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C95F37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4FFDA0B" w14:textId="45A1E04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AB70356" w14:textId="2458AE7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1B3F69D" w14:textId="792AB79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FA9ED60" w14:textId="28604E9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AFDAF3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6780FB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Van 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tralen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6FEC26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675DA9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24FAA8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54D9E1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DB68FC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FB7953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0E3845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357F98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BF15DFE" w14:textId="6E2697E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483534D" w14:textId="76D309C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3121F4F" w14:textId="192C02C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10BC127" w14:textId="40088CE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A5F4ADB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138883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erbestel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0CF394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elgium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8D4CCE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6C4B22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2F3308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69A556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9CB5BD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198FE20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7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FDF485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200FF7E" w14:textId="599E600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B430016" w14:textId="48731EC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642FEBB" w14:textId="0371732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3E6051E" w14:textId="0947E5A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64994D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4C7903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erloigne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6F58ED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elgium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57497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4F0964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CC2C0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672B2F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481CF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E8B55B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2652E1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7484EF2" w14:textId="2BD6774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FF5DE2A" w14:textId="325B0FA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B70D7CA" w14:textId="6A74893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EA620E9" w14:textId="7333207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322DA0C0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FDEDE6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lastRenderedPageBreak/>
              <w:t>Vik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40621E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elgium, Germany, Greece, Hungary, Norway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A4E8B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39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23C5B7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08D9BF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A5A50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4B9DEC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39A3812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09EBCB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7200C0E7" w14:textId="5DA9F7D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169D556" w14:textId="13C1772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BBA49F2" w14:textId="0005AB8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4BA8282" w14:textId="0313052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C07E38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B7CB26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lasblom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9D4EC4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therland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879A8A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48CDD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A0E690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, computer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E0384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DB52C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A049B5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DC7ADF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BCFAC87" w14:textId="5C95DD4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7CF2E00" w14:textId="74930E85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4F72E25" w14:textId="48A0FD6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069F5D0" w14:textId="04B37E0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D38F765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5B1CB3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adolowska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(2019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0CE479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o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349D255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6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BADC74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4C2DEB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E7BA5F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EE5B3D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D30229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AAB76E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1B8E1BC4" w14:textId="7C56D56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18387B3" w14:textId="63262E3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67FDD4B" w14:textId="4AC7A6A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EFCA453" w14:textId="49B2414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EA2618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D779F1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alton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11F983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nad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420364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2CFEF2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E169A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42F8A6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DDC22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C6EFEB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492E2EB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D66564C" w14:textId="2A454D0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D1013D9" w14:textId="6850669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DBEB003" w14:textId="6F7CDBF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BC3B924" w14:textId="02597A8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</w:tr>
      <w:tr w:rsidR="005066C3" w:rsidRPr="005066C3" w14:paraId="638CCEC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6858FB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eber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2CE7B84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094356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D0CB0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50A21B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0BB3BB9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9EEF9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FE3C6E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05272D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D58287B" w14:textId="3FA9989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7159CF2" w14:textId="240E76A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B59FA9B" w14:textId="59EAD73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60D9EAA" w14:textId="57733F8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3450164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BE66FA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en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42564A1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ustrali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03640CF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052790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6FA1A2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3CAE3E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995C73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2079E6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955D6E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2469258" w14:textId="6850449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15E213D" w14:textId="214FE83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25114FDB" w14:textId="118C9AD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D230A54" w14:textId="45F00C3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79E8F5CC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F727800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haley (201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572A7A3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A95F9F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6A4870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0DDC84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7591B5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07BBB3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5CB080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59009BF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032B481" w14:textId="6A63CC8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1A4D2FC" w14:textId="5A1DE70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2B1FB3E" w14:textId="4835C49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76CF468" w14:textId="24314F0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64D5545A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92A7FE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hittemore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E79B73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4E772514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8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BD6579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8EB283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0721F6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dentary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2B2AB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411FA1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00B4B8E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E268328" w14:textId="11AA9DC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03543BA" w14:textId="51C40A7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ED98A07" w14:textId="68D2F5E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0270AC7" w14:textId="51002D60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60EE4626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711E0C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illiamson (2007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33E990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260414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6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1B3E6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D913EF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829203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CC57DF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F7EA8C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91E972A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58FC72E2" w14:textId="5972C3D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1B96E58D" w14:textId="0030D4B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35D3AD9D" w14:textId="6C5C7D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59A063D" w14:textId="4A90F35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4989F81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3006008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illis (2014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714F74B6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ngland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103D6E5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FBFD68E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96C73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C65B40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B8D7C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23A8F3C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7B95D57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9C0C90C" w14:textId="22D0CB7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89C8860" w14:textId="33461F0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7B90EC89" w14:textId="24219E9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E2C6E23" w14:textId="14B8408C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7C626EBF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4CFED60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illis (2016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766B92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K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6ADA778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2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A28EFED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F894E9B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19985A7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9A8F62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61F8805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55FD81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3E7A6476" w14:textId="3F19F6A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F9374FC" w14:textId="38CD1C0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4253F2D" w14:textId="2FB851D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8F14EA2" w14:textId="01CF2E0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120F763E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673F83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Wofford (2013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0AAB927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731D9F9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27F3F1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6A41ED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140BF0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BED58F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5B7AEB5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15A48E3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016D73AD" w14:textId="6217885B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3E7C9B15" w14:textId="4D2797A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14C436D5" w14:textId="02F14AD2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4F1246E" w14:textId="23F54E2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5066C3" w:rsidRPr="005066C3" w14:paraId="58888563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7637D9A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Xu (2015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57A6A1AE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hina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2E95765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8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6E9B13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E3F402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B8CD71C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2516D5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7AE98BB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6CA10CD8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6AA9D000" w14:textId="3BD6ED4A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0446752C" w14:textId="7DCFFE6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0D4664DC" w14:textId="2F5FA46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976AAEF" w14:textId="46783998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5066C3" w:rsidRPr="005066C3" w14:paraId="0EEFA9ED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08721CD5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Yoshinaga (2020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1CC8C024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Japan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C7FF7B9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44F5B76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3747CE1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T (tv, electronic games on tv, computer, cell phone or other devices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6E7BAB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reen time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2F33622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4770718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3FC0CE5F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27DAAD49" w14:textId="3F5A0EBE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A90AA0B" w14:textId="03325B2F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431C52FE" w14:textId="3DE0DF29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2B9DA11" w14:textId="6098059D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</w:tr>
      <w:tr w:rsidR="005066C3" w:rsidRPr="005066C3" w14:paraId="748682C1" w14:textId="77777777" w:rsidTr="005066C3">
        <w:trPr>
          <w:trHeight w:val="300"/>
        </w:trPr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1B56A438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Zimmerman (2012)</w:t>
            </w:r>
          </w:p>
        </w:tc>
        <w:tc>
          <w:tcPr>
            <w:tcW w:w="403" w:type="pct"/>
            <w:shd w:val="clear" w:color="auto" w:fill="auto"/>
            <w:noWrap/>
            <w:vAlign w:val="bottom"/>
            <w:hideMark/>
          </w:tcPr>
          <w:p w14:paraId="65E6B7E2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S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14:paraId="5F293423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AC21727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2FF175A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F2F858D" w14:textId="77777777" w:rsidR="005066C3" w:rsidRPr="005066C3" w:rsidRDefault="005066C3" w:rsidP="005066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v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vd</w:t>
            </w:r>
            <w:proofErr w:type="spellEnd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/</w:t>
            </w:r>
            <w:proofErr w:type="spellStart"/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idoes</w:t>
            </w:r>
            <w:proofErr w:type="spellEnd"/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D23525B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bottom"/>
            <w:hideMark/>
          </w:tcPr>
          <w:p w14:paraId="0F1B48A0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218" w:type="pct"/>
            <w:shd w:val="clear" w:color="auto" w:fill="auto"/>
            <w:noWrap/>
            <w:vAlign w:val="bottom"/>
            <w:hideMark/>
          </w:tcPr>
          <w:p w14:paraId="24BDD441" w14:textId="77777777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.5</w:t>
            </w:r>
          </w:p>
        </w:tc>
        <w:tc>
          <w:tcPr>
            <w:tcW w:w="435" w:type="pct"/>
            <w:shd w:val="clear" w:color="auto" w:fill="auto"/>
            <w:vAlign w:val="bottom"/>
          </w:tcPr>
          <w:p w14:paraId="455A6951" w14:textId="7CF46736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78FD36E6" w14:textId="76DDED81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312" w:type="pct"/>
            <w:shd w:val="clear" w:color="auto" w:fill="auto"/>
            <w:vAlign w:val="bottom"/>
          </w:tcPr>
          <w:p w14:paraId="537CE96C" w14:textId="3AED54E4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18488F2" w14:textId="30A8B6E3" w:rsidR="005066C3" w:rsidRPr="005066C3" w:rsidRDefault="005066C3" w:rsidP="005066C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5066C3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</w:tbl>
    <w:p w14:paraId="16C0602D" w14:textId="77777777" w:rsidR="00945A89" w:rsidRPr="005066C3" w:rsidRDefault="00945A89">
      <w:pPr>
        <w:rPr>
          <w:rFonts w:ascii="Arial" w:hAnsi="Arial" w:cs="Arial"/>
          <w:sz w:val="17"/>
          <w:szCs w:val="17"/>
        </w:rPr>
      </w:pPr>
    </w:p>
    <w:sectPr w:rsidR="00945A89" w:rsidRPr="005066C3" w:rsidSect="00BE33E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3E5"/>
    <w:rsid w:val="005066C3"/>
    <w:rsid w:val="00945A89"/>
    <w:rsid w:val="00BE33E5"/>
    <w:rsid w:val="00EA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B1242"/>
  <w15:chartTrackingRefBased/>
  <w15:docId w15:val="{B6B0600B-F564-4330-AECE-4A3FD05EE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33E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33E5"/>
    <w:rPr>
      <w:color w:val="954F72"/>
      <w:u w:val="single"/>
    </w:rPr>
  </w:style>
  <w:style w:type="paragraph" w:customStyle="1" w:styleId="msonormal0">
    <w:name w:val="msonormal"/>
    <w:basedOn w:val="Normal"/>
    <w:rsid w:val="00BE3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E3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0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925</Words>
  <Characters>10974</Characters>
  <Application>Microsoft Office Word</Application>
  <DocSecurity>0</DocSecurity>
  <Lines>91</Lines>
  <Paragraphs>25</Paragraphs>
  <ScaleCrop>false</ScaleCrop>
  <Company/>
  <LinksUpToDate>false</LinksUpToDate>
  <CharactersWithSpaces>1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 Alexis</dc:creator>
  <cp:keywords/>
  <dc:description/>
  <cp:lastModifiedBy>Oliveira, Alexis</cp:lastModifiedBy>
  <cp:revision>3</cp:revision>
  <dcterms:created xsi:type="dcterms:W3CDTF">2021-08-06T20:57:00Z</dcterms:created>
  <dcterms:modified xsi:type="dcterms:W3CDTF">2021-08-07T21:51:00Z</dcterms:modified>
</cp:coreProperties>
</file>